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B934E" w14:textId="7E6DB8BB" w:rsidR="006035AC" w:rsidRPr="009E172B" w:rsidRDefault="00EF38FF" w:rsidP="006035AC">
      <w:pPr>
        <w:spacing w:line="276" w:lineRule="auto"/>
        <w:rPr>
          <w:lang w:val="en-US"/>
        </w:rPr>
      </w:pPr>
      <w:bookmarkStart w:id="0" w:name="_Hlk54332250"/>
      <w:r w:rsidRPr="009E172B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4 </w:t>
      </w:r>
      <w:r w:rsidR="006035AC" w:rsidRPr="009E172B">
        <w:rPr>
          <w:b/>
          <w:bCs/>
          <w:lang w:val="en-US"/>
        </w:rPr>
        <w:t>Table.</w:t>
      </w:r>
      <w:r w:rsidR="006035AC" w:rsidRPr="009E172B">
        <w:rPr>
          <w:lang w:val="en-US"/>
        </w:rPr>
        <w:t xml:space="preserve"> </w:t>
      </w:r>
      <w:bookmarkStart w:id="1" w:name="_Hlk37143393"/>
      <w:r w:rsidR="006035AC" w:rsidRPr="00EF38FF">
        <w:rPr>
          <w:b/>
          <w:bCs/>
          <w:lang w:val="en-US"/>
        </w:rPr>
        <w:t>Differentially expressed genes in IPF compared to control.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5244"/>
        <w:gridCol w:w="1089"/>
      </w:tblGrid>
      <w:tr w:rsidR="006035AC" w:rsidRPr="009E172B" w14:paraId="4D1BD8D2" w14:textId="77777777" w:rsidTr="00EF38FF">
        <w:trPr>
          <w:trHeight w:val="870"/>
        </w:trPr>
        <w:tc>
          <w:tcPr>
            <w:tcW w:w="1276" w:type="dxa"/>
            <w:shd w:val="clear" w:color="auto" w:fill="auto"/>
            <w:noWrap/>
            <w:hideMark/>
          </w:tcPr>
          <w:bookmarkEnd w:id="0"/>
          <w:p w14:paraId="0C2EDB26" w14:textId="77777777" w:rsidR="006035AC" w:rsidRPr="00EF38FF" w:rsidRDefault="006035AC" w:rsidP="00C4482B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Affymetrix prob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9A030A" w14:textId="77777777" w:rsidR="006035AC" w:rsidRPr="00EF38FF" w:rsidRDefault="006035AC" w:rsidP="00C4482B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Gene symbol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B73865A" w14:textId="77777777" w:rsidR="006035AC" w:rsidRPr="00EF38FF" w:rsidRDefault="006035AC" w:rsidP="00C4482B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1089" w:type="dxa"/>
            <w:shd w:val="clear" w:color="auto" w:fill="auto"/>
            <w:hideMark/>
          </w:tcPr>
          <w:p w14:paraId="59F5FDF0" w14:textId="77777777" w:rsidR="006035AC" w:rsidRPr="00EF38FF" w:rsidRDefault="006035AC" w:rsidP="00C4482B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Log</w:t>
            </w:r>
            <w:bookmarkStart w:id="2" w:name="_GoBack"/>
            <w:r w:rsidRPr="006742CA">
              <w:rPr>
                <w:b/>
                <w:bCs/>
                <w:vertAlign w:val="subscript"/>
                <w:lang w:val="en-US"/>
              </w:rPr>
              <w:t>2</w:t>
            </w:r>
            <w:bookmarkEnd w:id="2"/>
            <w:r w:rsidRPr="00EF38FF">
              <w:rPr>
                <w:b/>
                <w:bCs/>
                <w:lang w:val="en-US"/>
              </w:rPr>
              <w:t>FC (IPF vs. Control)</w:t>
            </w:r>
          </w:p>
        </w:tc>
      </w:tr>
      <w:tr w:rsidR="006035AC" w:rsidRPr="009E172B" w14:paraId="1093BC2F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059DB1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6192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35C86F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RPS4Y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457191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ribosomal protein S4, Y-linked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C69C41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4525</w:t>
            </w:r>
          </w:p>
        </w:tc>
      </w:tr>
      <w:tr w:rsidR="006035AC" w:rsidRPr="009E172B" w14:paraId="43FBA81F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EA7222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908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D60C28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EIF1AY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A9D3A2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eukaryotic translation initiation factor 1A, Y-linked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CCC483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</w:t>
            </w:r>
          </w:p>
        </w:tc>
      </w:tr>
      <w:tr w:rsidR="006035AC" w:rsidRPr="009E172B" w14:paraId="353CE78E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86D790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314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C85A6F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MMP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3420ED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matrix metallopeptidase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84048F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95</w:t>
            </w:r>
          </w:p>
        </w:tc>
      </w:tr>
      <w:tr w:rsidR="006035AC" w:rsidRPr="009E172B" w14:paraId="784AFCE2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C8BFDA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22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18F3CC0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HOXC6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0F1A4B1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homeobox C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EBEC9A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765</w:t>
            </w:r>
          </w:p>
        </w:tc>
      </w:tr>
      <w:tr w:rsidR="006035AC" w:rsidRPr="009E172B" w14:paraId="706F02A0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FD4559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598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E5A7C7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IL13RA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862503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interleukin 13 receptor, alpha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EAD10E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6525</w:t>
            </w:r>
          </w:p>
        </w:tc>
      </w:tr>
      <w:tr w:rsidR="006035AC" w:rsidRPr="009E172B" w14:paraId="3A891629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DC4AC9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100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1EB982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IL24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0EBF8C2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interleukin 24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570FC3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61</w:t>
            </w:r>
          </w:p>
        </w:tc>
      </w:tr>
      <w:tr w:rsidR="006035AC" w:rsidRPr="009E172B" w14:paraId="2278A9A6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823FB9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65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7786BE8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DDX3Y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1D0942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DEAD (Asp-Glu-Ala-Asp) box helicase 3, Y-linked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9CF583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5925</w:t>
            </w:r>
          </w:p>
        </w:tc>
      </w:tr>
      <w:tr w:rsidR="006035AC" w:rsidRPr="009E172B" w14:paraId="20F36158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A11137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6275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24344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S100A4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3F6CAF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S100 calcium binding protein A4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DD5DFB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56</w:t>
            </w:r>
          </w:p>
        </w:tc>
      </w:tr>
      <w:tr w:rsidR="006035AC" w:rsidRPr="009E172B" w14:paraId="585EE79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3EA30D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67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A610AC4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VAMP8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7E6C67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vesicle-associated membrane protein 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B578A3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38</w:t>
            </w:r>
          </w:p>
        </w:tc>
      </w:tr>
      <w:tr w:rsidR="006035AC" w:rsidRPr="009E172B" w14:paraId="5424A853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BE6F30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284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073534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KDM5D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0D90F2E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lysine (K)-specific demethylase 5D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CC3F1E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325</w:t>
            </w:r>
          </w:p>
        </w:tc>
      </w:tr>
      <w:tr w:rsidR="006035AC" w:rsidRPr="009E172B" w14:paraId="14135D5F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D5A5DD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28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CE7A83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USP9Y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23ECE0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ubiquitin specific peptidase 9, Y-linked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E72C59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725</w:t>
            </w:r>
          </w:p>
        </w:tc>
      </w:tr>
      <w:tr w:rsidR="006035AC" w:rsidRPr="009E172B" w14:paraId="5E9A382E" w14:textId="77777777" w:rsidTr="00EF38FF">
        <w:trPr>
          <w:trHeight w:val="315"/>
        </w:trPr>
        <w:tc>
          <w:tcPr>
            <w:tcW w:w="1276" w:type="dxa"/>
            <w:shd w:val="clear" w:color="auto" w:fill="auto"/>
            <w:noWrap/>
            <w:hideMark/>
          </w:tcPr>
          <w:p w14:paraId="45F1B07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64595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0AE253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TTY15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0996CF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testis-specific transcript, Y-linked 15 (non-protein coding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8F6C96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55</w:t>
            </w:r>
          </w:p>
        </w:tc>
      </w:tr>
      <w:tr w:rsidR="006035AC" w:rsidRPr="009E172B" w14:paraId="68B9D203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D6A37E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20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EEF1758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ALDH1A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55F6BE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aldehyde dehydrogenase 1 family, member A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8BC3E9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05</w:t>
            </w:r>
          </w:p>
        </w:tc>
      </w:tr>
      <w:tr w:rsidR="006035AC" w:rsidRPr="009E172B" w14:paraId="64307F1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BBAAEE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045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3D4D0C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GPNMB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65920C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 xml:space="preserve">glycoprotein (transmembrane) </w:t>
            </w:r>
            <w:proofErr w:type="spellStart"/>
            <w:r w:rsidRPr="009E172B">
              <w:rPr>
                <w:lang w:val="en-US"/>
              </w:rPr>
              <w:t>nmb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hideMark/>
          </w:tcPr>
          <w:p w14:paraId="744A5F2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9</w:t>
            </w:r>
          </w:p>
        </w:tc>
      </w:tr>
      <w:tr w:rsidR="006035AC" w:rsidRPr="009E172B" w14:paraId="27F1C66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388197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553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4636C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ELMOD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BB0923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ELMO/CED-12 domain containing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FE60F9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475</w:t>
            </w:r>
          </w:p>
        </w:tc>
      </w:tr>
      <w:tr w:rsidR="006035AC" w:rsidRPr="009E172B" w14:paraId="6BE7CC67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154A15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420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BDD36E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PODXL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B64FA7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podocalyxin</w:t>
            </w:r>
            <w:proofErr w:type="spellEnd"/>
            <w:r w:rsidRPr="009E172B">
              <w:rPr>
                <w:lang w:val="en-US"/>
              </w:rPr>
              <w:t>-like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BEA05A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225</w:t>
            </w:r>
          </w:p>
        </w:tc>
      </w:tr>
      <w:tr w:rsidR="006035AC" w:rsidRPr="009E172B" w14:paraId="1C46E60C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6998B7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31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8864C5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MMP10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A8E9BC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matrix metallopeptidase 10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BFBF73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</w:p>
        </w:tc>
      </w:tr>
      <w:tr w:rsidR="006035AC" w:rsidRPr="009E172B" w14:paraId="391E7911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6F42CA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75295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0610743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LINC01116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56068F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long intergenic non-protein coding RNA 111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EA7741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945</w:t>
            </w:r>
          </w:p>
        </w:tc>
      </w:tr>
      <w:tr w:rsidR="006035AC" w:rsidRPr="009E172B" w14:paraId="0C136D91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11756A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11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764C1A0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HI3L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F64F95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hitinase 3-like 1 (cartilage glycoprotein-39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FBEF6E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92</w:t>
            </w:r>
          </w:p>
        </w:tc>
      </w:tr>
      <w:tr w:rsidR="006035AC" w:rsidRPr="009E172B" w14:paraId="6B90A96C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05EFF3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17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71828D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SERPINF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8AA1D1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serpin peptidase inhibitor, clade F (alpha-2 antiplasmin, pigment epithelium derived factor), member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12AA1D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8925</w:t>
            </w:r>
          </w:p>
        </w:tc>
      </w:tr>
      <w:tr w:rsidR="006035AC" w:rsidRPr="009E172B" w14:paraId="2AAE505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7C0840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9120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95DAAF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SLC16A6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2F332C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solute carrier family 16, member 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6EF056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855</w:t>
            </w:r>
          </w:p>
        </w:tc>
      </w:tr>
      <w:tr w:rsidR="006035AC" w:rsidRPr="009E172B" w14:paraId="439E372E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C4C642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22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AC255C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MEOX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C21FC9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mesenchyme homeobox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EE3C8E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85</w:t>
            </w:r>
          </w:p>
        </w:tc>
      </w:tr>
      <w:tr w:rsidR="006035AC" w:rsidRPr="009E172B" w14:paraId="52EF9603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7B7B89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0013118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E30C993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STD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0B1F50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 xml:space="preserve">thiosulfate </w:t>
            </w:r>
            <w:proofErr w:type="spellStart"/>
            <w:r w:rsidRPr="009E172B">
              <w:rPr>
                <w:lang w:val="en-US"/>
              </w:rPr>
              <w:t>sulfurtransferase</w:t>
            </w:r>
            <w:proofErr w:type="spellEnd"/>
            <w:r w:rsidRPr="009E172B">
              <w:rPr>
                <w:lang w:val="en-US"/>
              </w:rPr>
              <w:t xml:space="preserve"> (</w:t>
            </w:r>
            <w:proofErr w:type="spellStart"/>
            <w:r w:rsidRPr="009E172B">
              <w:rPr>
                <w:lang w:val="en-US"/>
              </w:rPr>
              <w:t>rhodanese</w:t>
            </w:r>
            <w:proofErr w:type="spellEnd"/>
            <w:r w:rsidRPr="009E172B">
              <w:rPr>
                <w:lang w:val="en-US"/>
              </w:rPr>
              <w:t>)-like domain containing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610F0B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8475</w:t>
            </w:r>
          </w:p>
        </w:tc>
      </w:tr>
      <w:tr w:rsidR="006035AC" w:rsidRPr="009E172B" w14:paraId="5EA54457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C5AE2C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7075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5B9F502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SPAN1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9F920F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tetraspanin</w:t>
            </w:r>
            <w:proofErr w:type="spellEnd"/>
            <w:r w:rsidRPr="009E172B">
              <w:rPr>
                <w:lang w:val="en-US"/>
              </w:rPr>
              <w:t xml:space="preserve"> 1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572C2B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8225</w:t>
            </w:r>
          </w:p>
        </w:tc>
      </w:tr>
      <w:tr w:rsidR="006035AC" w:rsidRPr="009E172B" w14:paraId="52B2BA2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53BB79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4612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EFEEA9B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XLNGY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47B127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taxilin</w:t>
            </w:r>
            <w:proofErr w:type="spellEnd"/>
            <w:r w:rsidRPr="009E172B">
              <w:rPr>
                <w:lang w:val="en-US"/>
              </w:rPr>
              <w:t xml:space="preserve"> gamma pseudogene, Y-linked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080A7D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7325</w:t>
            </w:r>
          </w:p>
        </w:tc>
      </w:tr>
      <w:tr w:rsidR="006035AC" w:rsidRPr="009E172B" w14:paraId="7744E245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D9BE04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9244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F7DE88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RLF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320DFF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ytokine receptor-like factor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F3D21C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725</w:t>
            </w:r>
          </w:p>
        </w:tc>
      </w:tr>
      <w:tr w:rsidR="006035AC" w:rsidRPr="009E172B" w14:paraId="7400DFC9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8A9664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0234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5C4A8C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LRRC17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48A9F1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leucine rich repeat containing 1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5074C2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725</w:t>
            </w:r>
          </w:p>
        </w:tc>
      </w:tr>
      <w:tr w:rsidR="006035AC" w:rsidRPr="009E172B" w14:paraId="3EEE416D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09612A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8633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55D15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FAM225A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0F4D573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family with sequence similarity 225, member A (non-protein coding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518AE9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645</w:t>
            </w:r>
          </w:p>
        </w:tc>
      </w:tr>
      <w:tr w:rsidR="006035AC" w:rsidRPr="009E172B" w14:paraId="3BE225BB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550CE6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20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0A7300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FBN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3EA81F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fibrillin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688DF0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6175</w:t>
            </w:r>
          </w:p>
        </w:tc>
      </w:tr>
      <w:tr w:rsidR="006035AC" w:rsidRPr="009E172B" w14:paraId="6F5DD59D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DCE444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9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1D8334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BCL2A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03F12A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BCL2-related protein A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EBC0D7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5975</w:t>
            </w:r>
          </w:p>
        </w:tc>
      </w:tr>
      <w:tr w:rsidR="006035AC" w:rsidRPr="009E172B" w14:paraId="43C71451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DD8CF2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313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8F4929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EPB41L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0F65C7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erythrocyte membrane protein band 4.1-like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64658B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59</w:t>
            </w:r>
          </w:p>
        </w:tc>
      </w:tr>
      <w:tr w:rsidR="006035AC" w:rsidRPr="009E172B" w14:paraId="143E4BB7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763301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678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395CFE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STC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0AB1464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stanniocalcin</w:t>
            </w:r>
            <w:proofErr w:type="spellEnd"/>
            <w:r w:rsidRPr="009E172B">
              <w:rPr>
                <w:lang w:val="en-US"/>
              </w:rPr>
              <w:t xml:space="preserve">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DE2E37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58</w:t>
            </w:r>
          </w:p>
        </w:tc>
      </w:tr>
      <w:tr w:rsidR="006035AC" w:rsidRPr="009E172B" w14:paraId="49A3AA02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4EB776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475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4FC484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STA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732D49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ystatin A (</w:t>
            </w:r>
            <w:proofErr w:type="spellStart"/>
            <w:r w:rsidRPr="009E172B">
              <w:rPr>
                <w:lang w:val="en-US"/>
              </w:rPr>
              <w:t>stefin</w:t>
            </w:r>
            <w:proofErr w:type="spellEnd"/>
            <w:r w:rsidRPr="009E172B">
              <w:rPr>
                <w:lang w:val="en-US"/>
              </w:rPr>
              <w:t xml:space="preserve"> A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412A07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5625</w:t>
            </w:r>
          </w:p>
        </w:tc>
      </w:tr>
      <w:tr w:rsidR="006035AC" w:rsidRPr="009E172B" w14:paraId="489A8D4A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6BDFD5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lastRenderedPageBreak/>
              <w:t>26050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1AC1086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SLITRK5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102C77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SLIT and NTRK-like family, member 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2A9D69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545</w:t>
            </w:r>
          </w:p>
        </w:tc>
      </w:tr>
      <w:tr w:rsidR="006035AC" w:rsidRPr="009E172B" w14:paraId="3E88D34E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C2B245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06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E1D903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EREG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F31945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epireguli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C15E1E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53</w:t>
            </w:r>
          </w:p>
        </w:tc>
      </w:tr>
      <w:tr w:rsidR="006035AC" w:rsidRPr="009E172B" w14:paraId="53504AA2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21F367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312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27A73D7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MMP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EBAC07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matrix metallopeptidase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D7597D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5</w:t>
            </w:r>
          </w:p>
        </w:tc>
      </w:tr>
      <w:tr w:rsidR="006035AC" w:rsidRPr="009E172B" w14:paraId="5F72742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A4C162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728215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3FB7059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FAM155A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011E26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family with sequence similarity 155, member A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92805C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495</w:t>
            </w:r>
          </w:p>
        </w:tc>
      </w:tr>
      <w:tr w:rsidR="006035AC" w:rsidRPr="009E172B" w14:paraId="0D6B68B6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4DE628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98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27743B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RPA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46CA4E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transient receptor potential cation channel, subfamily A, member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700312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4675</w:t>
            </w:r>
          </w:p>
        </w:tc>
      </w:tr>
      <w:tr w:rsidR="006035AC" w:rsidRPr="009E172B" w14:paraId="697E2B0B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C9CCE0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948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98E06C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D36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1E66F1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D36 molecule (thrombospondin receptor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03FC53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465</w:t>
            </w:r>
          </w:p>
        </w:tc>
      </w:tr>
      <w:tr w:rsidR="006035AC" w:rsidRPr="009E172B" w14:paraId="65A9B2E3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846313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7980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DA09BB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FPI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2B4181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tissue factor pathway inhibitor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20DC77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41</w:t>
            </w:r>
          </w:p>
        </w:tc>
      </w:tr>
      <w:tr w:rsidR="006035AC" w:rsidRPr="009E172B" w14:paraId="22A194CD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A40911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589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0A51E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RIM58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8F4059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tripartite motif containing 5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488794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3525</w:t>
            </w:r>
          </w:p>
        </w:tc>
      </w:tr>
      <w:tr w:rsidR="006035AC" w:rsidRPr="009E172B" w14:paraId="7F453A51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BD6478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995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83C636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RHDE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857E53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thyrotropin-releasing hormone degrading enzyme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F01B33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345</w:t>
            </w:r>
          </w:p>
        </w:tc>
      </w:tr>
      <w:tr w:rsidR="006035AC" w:rsidRPr="009E172B" w14:paraId="12E55EC5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DDB20A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184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A80577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ST6GALNAC5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8A793C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ST6 (alpha-N-acetyl-neuraminyl-2,3-beta-galactosyl-1,3)-N-acetylgalactosaminide alpha-2,6-sialyltransferase 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FDCC10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3275</w:t>
            </w:r>
          </w:p>
        </w:tc>
      </w:tr>
      <w:tr w:rsidR="006035AC" w:rsidRPr="009E172B" w14:paraId="1FC8DD6F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471546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7919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BFCD09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IRX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B298F0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iroquois</w:t>
            </w:r>
            <w:proofErr w:type="spellEnd"/>
            <w:r w:rsidRPr="009E172B">
              <w:rPr>
                <w:lang w:val="en-US"/>
              </w:rPr>
              <w:t xml:space="preserve"> homeobox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461320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55</w:t>
            </w:r>
          </w:p>
        </w:tc>
      </w:tr>
      <w:tr w:rsidR="006035AC" w:rsidRPr="009E172B" w14:paraId="15CBA91E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7E3A93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3837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DF7E2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IFNE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FF813B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interferon, epsilo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B18E9B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05</w:t>
            </w:r>
          </w:p>
        </w:tc>
      </w:tr>
      <w:tr w:rsidR="006035AC" w:rsidRPr="009E172B" w14:paraId="2E9809EF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12392E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300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C6974F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OL10A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9A775C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ollagen, type X, alpha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85F644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95</w:t>
            </w:r>
          </w:p>
        </w:tc>
      </w:tr>
      <w:tr w:rsidR="006035AC" w:rsidRPr="009E172B" w14:paraId="1FFC5207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9C1EA7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0013189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4DC75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FAM196B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5E5B0E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family with sequence similarity 196, member B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7C01BE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625</w:t>
            </w:r>
          </w:p>
        </w:tc>
      </w:tr>
      <w:tr w:rsidR="006035AC" w:rsidRPr="009E172B" w14:paraId="30EEDC9F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DE3A4F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775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3D84EF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KCNK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0021847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potassium channel, two pore domain subfamily K, member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0E29EB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625</w:t>
            </w:r>
          </w:p>
        </w:tc>
      </w:tr>
      <w:tr w:rsidR="006035AC" w:rsidRPr="009E172B" w14:paraId="24DBC31D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6928C5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7130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1EB182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NFAIP6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78CA22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tumor necrosis factor, alpha-induced protein 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93517B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5</w:t>
            </w:r>
          </w:p>
        </w:tc>
      </w:tr>
      <w:tr w:rsidR="006035AC" w:rsidRPr="009E172B" w14:paraId="4B0C64B9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DD8FE2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9273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9A4CF3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DNER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286BDA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delta/notch-like EGF repeat containing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6266C0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4</w:t>
            </w:r>
          </w:p>
        </w:tc>
      </w:tr>
      <w:tr w:rsidR="006035AC" w:rsidRPr="009E172B" w14:paraId="6AFF193D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580EEE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730755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5A5B74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KRTAP2-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B733FD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keratin associated protein 2-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F64041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2</w:t>
            </w:r>
          </w:p>
        </w:tc>
      </w:tr>
      <w:tr w:rsidR="006035AC" w:rsidRPr="009E172B" w14:paraId="723573A7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7781C4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480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E228B6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GPAT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040A23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glycerol-3-phosphate acyltransferase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A9ADDA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175</w:t>
            </w:r>
          </w:p>
        </w:tc>
      </w:tr>
      <w:tr w:rsidR="006035AC" w:rsidRPr="009E172B" w14:paraId="3A27DCB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7A2CBC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907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B703962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LDB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B561EE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LIM domain binding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1EC1D2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05</w:t>
            </w:r>
          </w:p>
        </w:tc>
      </w:tr>
      <w:tr w:rsidR="006035AC" w:rsidRPr="009E172B" w14:paraId="6E670DF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64AB65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590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40FB7F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OLFML2B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6FD083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olfactomedin-like 2B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430C79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025</w:t>
            </w:r>
          </w:p>
        </w:tc>
      </w:tr>
      <w:tr w:rsidR="006035AC" w:rsidRPr="009E172B" w14:paraId="64847869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28F38C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92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8152B4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XCL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B4E904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hemokine (C-X-C motif) ligand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0017F7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</w:t>
            </w:r>
          </w:p>
        </w:tc>
      </w:tr>
      <w:tr w:rsidR="006035AC" w:rsidRPr="009E172B" w14:paraId="6AB2DBF7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90C2F1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61198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780C47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LEC14A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F7BE81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-type lectin domain family 14, member A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F83B49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875</w:t>
            </w:r>
          </w:p>
        </w:tc>
      </w:tr>
      <w:tr w:rsidR="006035AC" w:rsidRPr="009E172B" w14:paraId="411363DB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AAD82E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0004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83882D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LOC40004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A0BD8E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uncharacterized LOC40004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38DC6E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85</w:t>
            </w:r>
          </w:p>
        </w:tc>
      </w:tr>
      <w:tr w:rsidR="006035AC" w:rsidRPr="009E172B" w14:paraId="14E50DA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FEA924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31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4FAF089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MME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9EA6E7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 xml:space="preserve">membrane </w:t>
            </w:r>
            <w:proofErr w:type="spellStart"/>
            <w:r w:rsidRPr="009E172B">
              <w:rPr>
                <w:lang w:val="en-US"/>
              </w:rPr>
              <w:t>metallo</w:t>
            </w:r>
            <w:proofErr w:type="spellEnd"/>
            <w:r w:rsidRPr="009E172B">
              <w:rPr>
                <w:lang w:val="en-US"/>
              </w:rPr>
              <w:t>-endopeptidase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19CBC0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725</w:t>
            </w:r>
          </w:p>
        </w:tc>
      </w:tr>
      <w:tr w:rsidR="006035AC" w:rsidRPr="009E172B" w14:paraId="7365764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249048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7974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406300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ECHDC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F22BF4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enoyl CoA hydratase domain containing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311F80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675</w:t>
            </w:r>
          </w:p>
        </w:tc>
      </w:tr>
      <w:tr w:rsidR="006035AC" w:rsidRPr="009E172B" w14:paraId="2B07F82F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676F85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64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227307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BNC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DA3C7A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basonuclin</w:t>
            </w:r>
            <w:proofErr w:type="spellEnd"/>
            <w:r w:rsidRPr="009E172B">
              <w:rPr>
                <w:lang w:val="en-US"/>
              </w:rPr>
              <w:t xml:space="preserve">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F304D0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6</w:t>
            </w:r>
          </w:p>
        </w:tc>
      </w:tr>
      <w:tr w:rsidR="006035AC" w:rsidRPr="009E172B" w14:paraId="3854BF48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BC8F99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592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1CF45F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IL12A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9D7AF9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interleukin 12A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276F2F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525</w:t>
            </w:r>
          </w:p>
        </w:tc>
      </w:tr>
      <w:tr w:rsidR="006035AC" w:rsidRPr="009E172B" w14:paraId="3952F7DD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63B122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063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34830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POSTN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093EFC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periostin, osteoblast specific factor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66344C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275</w:t>
            </w:r>
          </w:p>
        </w:tc>
      </w:tr>
      <w:tr w:rsidR="006035AC" w:rsidRPr="009E172B" w14:paraId="173B2A07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EFBA42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7078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D4BE29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IMP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A9016D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TIMP metallopeptidase inhibitor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4CA12A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2</w:t>
            </w:r>
          </w:p>
        </w:tc>
      </w:tr>
      <w:tr w:rsidR="006035AC" w:rsidRPr="009E172B" w14:paraId="08080C39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3C8045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54202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5B677B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MIR31HG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C9DA66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MIR31 host gene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705E3F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1</w:t>
            </w:r>
          </w:p>
        </w:tc>
      </w:tr>
      <w:tr w:rsidR="006035AC" w:rsidRPr="009E172B" w14:paraId="668F0BDA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7C999B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282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1B8F86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NLGN4Y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85DD36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neuroligin 4, Y-linked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285154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1</w:t>
            </w:r>
          </w:p>
        </w:tc>
      </w:tr>
      <w:tr w:rsidR="006035AC" w:rsidRPr="009E172B" w14:paraId="0238BAC7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8C6A51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705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7B7C5E9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HBD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003046B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thrombomoduli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716013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1</w:t>
            </w:r>
          </w:p>
        </w:tc>
      </w:tr>
      <w:tr w:rsidR="006035AC" w:rsidRPr="009E172B" w14:paraId="564AE602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5621D7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64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11286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PRSS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D482E3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protease, serine,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522E22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025</w:t>
            </w:r>
          </w:p>
        </w:tc>
      </w:tr>
      <w:tr w:rsidR="006035AC" w:rsidRPr="009E172B" w14:paraId="09A6AA22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266ADA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001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217C40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SH3KBP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07A851C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SH3-domain kinase binding protein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F5637C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025</w:t>
            </w:r>
          </w:p>
        </w:tc>
      </w:tr>
      <w:tr w:rsidR="006035AC" w:rsidRPr="009E172B" w14:paraId="3A781BBD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9D98FD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70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706C33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ACTC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5F3976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actin, alpha, cardiac muscle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D03163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025</w:t>
            </w:r>
          </w:p>
        </w:tc>
      </w:tr>
      <w:tr w:rsidR="006035AC" w:rsidRPr="009E172B" w14:paraId="2CD90607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CCD00B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6664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A2661E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SOX1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43478B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SRY (sex determining region Y)-box 1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C08134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025</w:t>
            </w:r>
          </w:p>
        </w:tc>
      </w:tr>
      <w:tr w:rsidR="006035AC" w:rsidRPr="009E172B" w14:paraId="00230B75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CC915F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lastRenderedPageBreak/>
              <w:t>137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95C228E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PS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0EA6978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arbamoyl-phosphate synthase 1, mitochondrial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80FC5C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05</w:t>
            </w:r>
          </w:p>
        </w:tc>
      </w:tr>
      <w:tr w:rsidR="006035AC" w:rsidRPr="009E172B" w14:paraId="41F4A985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B7B48C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0875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3A36910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FGL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F02553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fibrinogen-like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78C06F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125</w:t>
            </w:r>
          </w:p>
        </w:tc>
      </w:tr>
      <w:tr w:rsidR="006035AC" w:rsidRPr="009E172B" w14:paraId="3E14D1F2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218211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68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BA5E06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KLF9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2B5F0E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Kruppel</w:t>
            </w:r>
            <w:proofErr w:type="spellEnd"/>
            <w:r w:rsidRPr="009E172B">
              <w:rPr>
                <w:lang w:val="en-US"/>
              </w:rPr>
              <w:t>-like factor 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8E6ECB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225</w:t>
            </w:r>
          </w:p>
        </w:tc>
      </w:tr>
      <w:tr w:rsidR="006035AC" w:rsidRPr="009E172B" w14:paraId="183888AB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FC70F1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282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9B1849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OL4A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2FF791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ollagen, type IV, alpha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DD4652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25</w:t>
            </w:r>
          </w:p>
        </w:tc>
      </w:tr>
      <w:tr w:rsidR="006035AC" w:rsidRPr="009E172B" w14:paraId="2088807D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BDFCE4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109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3F86E0D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ADAMTS5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CA2CBC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ADAM metallopeptidase with thrombospondin type 1 motif, 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C70701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325</w:t>
            </w:r>
          </w:p>
        </w:tc>
      </w:tr>
      <w:tr w:rsidR="006035AC" w:rsidRPr="009E172B" w14:paraId="45DF88B5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FB6115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9995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C490A5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LMCD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DEDF9C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LIM and cysteine-rich domains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D955B6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325</w:t>
            </w:r>
          </w:p>
        </w:tc>
      </w:tr>
      <w:tr w:rsidR="006035AC" w:rsidRPr="009E172B" w14:paraId="2B3A2F4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B8C53E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654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7ACD8F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PDE5A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F2CB33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phosphodiesterase 5A, cGMP-specific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0E48E7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35</w:t>
            </w:r>
          </w:p>
        </w:tc>
      </w:tr>
      <w:tr w:rsidR="006035AC" w:rsidRPr="009E172B" w14:paraId="4191E4AD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2341AD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56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F6B3D3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IL6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A5D7A1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interleukin 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F21DFC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375</w:t>
            </w:r>
          </w:p>
        </w:tc>
      </w:tr>
      <w:tr w:rsidR="006035AC" w:rsidRPr="009E172B" w14:paraId="4E8AE247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4FE9A7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13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788400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PDE1C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86CB36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phosphodiesterase 1C, calmodulin-dependent 70kDa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D2AD06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4</w:t>
            </w:r>
          </w:p>
        </w:tc>
      </w:tr>
      <w:tr w:rsidR="006035AC" w:rsidRPr="009E172B" w14:paraId="0844F731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117A13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65174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290E2F8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ANKRD33B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B60271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ankyrin repeat domain 33B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2C7DBB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425</w:t>
            </w:r>
          </w:p>
        </w:tc>
      </w:tr>
      <w:tr w:rsidR="006035AC" w:rsidRPr="009E172B" w14:paraId="3607CBA1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8CBC20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14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DE8AD7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MATN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38111D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matrilin</w:t>
            </w:r>
            <w:proofErr w:type="spellEnd"/>
            <w:r w:rsidRPr="009E172B">
              <w:rPr>
                <w:lang w:val="en-US"/>
              </w:rPr>
              <w:t xml:space="preserve">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996B76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45</w:t>
            </w:r>
          </w:p>
        </w:tc>
      </w:tr>
      <w:tr w:rsidR="006035AC" w:rsidRPr="009E172B" w14:paraId="14B4C640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41BC31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63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174C6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BGN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0D9D99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biglycan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hideMark/>
          </w:tcPr>
          <w:p w14:paraId="507E349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475</w:t>
            </w:r>
          </w:p>
        </w:tc>
      </w:tr>
      <w:tr w:rsidR="006035AC" w:rsidRPr="009E172B" w14:paraId="5331F262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626319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634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49F587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GBP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A5D1D6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guanylate binding protein 2, interferon-inducible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13CC3D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5</w:t>
            </w:r>
          </w:p>
        </w:tc>
      </w:tr>
      <w:tr w:rsidR="006035AC" w:rsidRPr="009E172B" w14:paraId="7273435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E2C8D4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3529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E353B1B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PM20D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B2951D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peptidase M20 domain containing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B36DAC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575</w:t>
            </w:r>
          </w:p>
        </w:tc>
      </w:tr>
      <w:tr w:rsidR="006035AC" w:rsidRPr="009E172B" w14:paraId="3D959DC6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AEADB3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728392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E87D76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LOC72839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821DF5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uncharacterized LOC72839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6823E1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</w:t>
            </w:r>
            <w:r>
              <w:rPr>
                <w:lang w:val="en-US"/>
              </w:rPr>
              <w:t>1.</w:t>
            </w:r>
            <w:r w:rsidRPr="009E172B">
              <w:rPr>
                <w:lang w:val="en-US"/>
              </w:rPr>
              <w:t>06</w:t>
            </w:r>
          </w:p>
        </w:tc>
      </w:tr>
      <w:tr w:rsidR="006035AC" w:rsidRPr="009E172B" w14:paraId="1FCF5E18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FD29A7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7134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D7C5910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MAN1C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6719D7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mannosidase, alpha, class 1C, member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FB3CD1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675</w:t>
            </w:r>
          </w:p>
        </w:tc>
      </w:tr>
      <w:tr w:rsidR="006035AC" w:rsidRPr="009E172B" w14:paraId="682106EB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15992C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908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4612195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NTF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D520EA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neurotrophin</w:t>
            </w:r>
            <w:proofErr w:type="spellEnd"/>
            <w:r w:rsidRPr="009E172B">
              <w:rPr>
                <w:lang w:val="en-US"/>
              </w:rPr>
              <w:t xml:space="preserve">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008AEA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825</w:t>
            </w:r>
          </w:p>
        </w:tc>
      </w:tr>
      <w:tr w:rsidR="006035AC" w:rsidRPr="009E172B" w14:paraId="640BEBB8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61365C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744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353753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NEFH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1983A6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neurofilament, heavy polypeptide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806482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95</w:t>
            </w:r>
          </w:p>
        </w:tc>
      </w:tr>
      <w:tr w:rsidR="006035AC" w:rsidRPr="009E172B" w14:paraId="3E15FA16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85ED7F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7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90350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ACAN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C4F825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aggreca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1484F4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975</w:t>
            </w:r>
          </w:p>
        </w:tc>
      </w:tr>
      <w:tr w:rsidR="006035AC" w:rsidRPr="009E172B" w14:paraId="5F3218FB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C27E6A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009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C935A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7orf69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F1CAB3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hromosome 7 open reading frame 6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9E19C3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975</w:t>
            </w:r>
          </w:p>
        </w:tc>
      </w:tr>
      <w:tr w:rsidR="006035AC" w:rsidRPr="009E172B" w14:paraId="69C26B1A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FF547E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688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D41FEB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NCF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7D93A4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neutrophil cytosolic factor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39DDA0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975</w:t>
            </w:r>
          </w:p>
        </w:tc>
      </w:tr>
      <w:tr w:rsidR="006035AC" w:rsidRPr="009E172B" w14:paraId="7D910883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293AA7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91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00B31C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ROR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3E4255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receptor tyrosine kinase-like orphan receptor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27A6C1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975</w:t>
            </w:r>
          </w:p>
        </w:tc>
      </w:tr>
      <w:tr w:rsidR="006035AC" w:rsidRPr="009E172B" w14:paraId="5F08CADD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000943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764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429097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PTN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1B1DAC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pleiotrophi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F23E4A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1</w:t>
            </w:r>
          </w:p>
        </w:tc>
      </w:tr>
      <w:tr w:rsidR="006035AC" w:rsidRPr="009E172B" w14:paraId="566676EF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F5B707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30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1F5E8C3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OL15A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1EF336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ollagen, type XV, alpha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0945AA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125</w:t>
            </w:r>
          </w:p>
        </w:tc>
      </w:tr>
      <w:tr w:rsidR="006035AC" w:rsidRPr="009E172B" w14:paraId="29E0D0D0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3ED867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35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A4D62A5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PLS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5CE29B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plastin</w:t>
            </w:r>
            <w:proofErr w:type="spellEnd"/>
            <w:r w:rsidRPr="009E172B">
              <w:rPr>
                <w:lang w:val="en-US"/>
              </w:rPr>
              <w:t xml:space="preserve">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123EA5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125</w:t>
            </w:r>
          </w:p>
        </w:tc>
      </w:tr>
      <w:tr w:rsidR="006035AC" w:rsidRPr="009E172B" w14:paraId="4AAC2CF7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0B7758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0272492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925B90F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LOC102724927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07391A3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uncharacterized LOC10272492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4AF787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15</w:t>
            </w:r>
          </w:p>
        </w:tc>
      </w:tr>
      <w:tr w:rsidR="006035AC" w:rsidRPr="009E172B" w14:paraId="5840D9CA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A45D61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1098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344DA8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PRSS2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594238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protease, serine, 2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F24223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225</w:t>
            </w:r>
          </w:p>
        </w:tc>
      </w:tr>
      <w:tr w:rsidR="006035AC" w:rsidRPr="009E172B" w14:paraId="0B08D1DD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AEFFD8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8494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DD7057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JAM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12BAD1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junctional adhesion molecule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39B61E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25</w:t>
            </w:r>
          </w:p>
        </w:tc>
      </w:tr>
      <w:tr w:rsidR="006035AC" w:rsidRPr="009E172B" w14:paraId="4E960B65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C67BC1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9968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A6952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PSAT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BB5671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phosphoserine aminotransferase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93FC5D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25</w:t>
            </w:r>
          </w:p>
        </w:tc>
      </w:tr>
      <w:tr w:rsidR="006035AC" w:rsidRPr="009E172B" w14:paraId="5F284483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D3FFB4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638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98C277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XCL1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169350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hemokine (C-X-C motif) ligand 1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C25548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475</w:t>
            </w:r>
          </w:p>
        </w:tc>
      </w:tr>
      <w:tr w:rsidR="006035AC" w:rsidRPr="009E172B" w14:paraId="200EED53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6D9396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012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7BAF6E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DH1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020603B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adherin 1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BC8C3D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75</w:t>
            </w:r>
          </w:p>
        </w:tc>
      </w:tr>
      <w:tr w:rsidR="006035AC" w:rsidRPr="009E172B" w14:paraId="2D113919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7B3532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815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8AF73C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KIT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F3B857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v-kit Hardy-Zuckerman 4 feline sarcoma viral oncogene homolog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97B5FA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8</w:t>
            </w:r>
          </w:p>
        </w:tc>
      </w:tr>
      <w:tr w:rsidR="006035AC" w:rsidRPr="009E172B" w14:paraId="6DCC9F4F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8C84D1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060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4289D5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LUM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EAE6A6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lumican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hideMark/>
          </w:tcPr>
          <w:p w14:paraId="2433AEF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8</w:t>
            </w:r>
          </w:p>
        </w:tc>
      </w:tr>
      <w:tr w:rsidR="006035AC" w:rsidRPr="009E172B" w14:paraId="352F07E2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E08888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77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6A22AC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A1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AC0D77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arbonic anhydrase XII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3176FF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825</w:t>
            </w:r>
          </w:p>
        </w:tc>
      </w:tr>
      <w:tr w:rsidR="006035AC" w:rsidRPr="009E172B" w14:paraId="3A8F6839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84E48E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6439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E50F5E2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HHIP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2F598A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hedgehog interacting protei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2EDDEF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825</w:t>
            </w:r>
          </w:p>
        </w:tc>
      </w:tr>
      <w:tr w:rsidR="006035AC" w:rsidRPr="009E172B" w14:paraId="3E469651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A9E18E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1570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E2EAA6B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ALPK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F4C837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alpha-kinase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55B653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925</w:t>
            </w:r>
          </w:p>
        </w:tc>
      </w:tr>
      <w:tr w:rsidR="006035AC" w:rsidRPr="009E172B" w14:paraId="33DDF07B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501892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67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F67974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ITGA7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089E0F0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integrin, alpha 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2B3B97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975</w:t>
            </w:r>
          </w:p>
        </w:tc>
      </w:tr>
      <w:tr w:rsidR="006035AC" w:rsidRPr="009E172B" w14:paraId="3DCAA8D5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45F5CA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334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9722E76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M6SF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C6D3CC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transmembrane 6 superfamily member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5C0BAC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15</w:t>
            </w:r>
          </w:p>
        </w:tc>
      </w:tr>
      <w:tr w:rsidR="006035AC" w:rsidRPr="009E172B" w14:paraId="2D289D41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2BBB7D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5480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8973E0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SLP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22F230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thymic stromal lymphopoieti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55EB3E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15</w:t>
            </w:r>
          </w:p>
        </w:tc>
      </w:tr>
      <w:tr w:rsidR="006035AC" w:rsidRPr="009E172B" w14:paraId="6D602586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A25958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lastRenderedPageBreak/>
              <w:t>8825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EE5A6B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LIN7A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B38C7E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lin-7 homolog A (C. elegans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C5A404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175</w:t>
            </w:r>
          </w:p>
        </w:tc>
      </w:tr>
      <w:tr w:rsidR="006035AC" w:rsidRPr="009E172B" w14:paraId="1663EFE9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C8C880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52742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4C5D06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LINC01085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A99842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long intergenic non-protein coding RNA 108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E6F7EE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25</w:t>
            </w:r>
          </w:p>
        </w:tc>
      </w:tr>
      <w:tr w:rsidR="006035AC" w:rsidRPr="009E172B" w14:paraId="1A560DD1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2F7738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20965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A177FCC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FAM13C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28E7DB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family with sequence similarity 13, member C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F79AFB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275</w:t>
            </w:r>
          </w:p>
        </w:tc>
      </w:tr>
      <w:tr w:rsidR="006035AC" w:rsidRPr="009E172B" w14:paraId="6072D1C9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25CCFB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924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994937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DHRS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C9AA39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dehydrogenase/reductase (SDR family) member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381AA6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35</w:t>
            </w:r>
          </w:p>
        </w:tc>
      </w:tr>
      <w:tr w:rsidR="006035AC" w:rsidRPr="009E172B" w14:paraId="229B63DE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FE6F7D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17248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BEDB8E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GALNT15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6F9B85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polypeptide N-</w:t>
            </w:r>
            <w:proofErr w:type="spellStart"/>
            <w:r w:rsidRPr="009E172B">
              <w:rPr>
                <w:lang w:val="en-US"/>
              </w:rPr>
              <w:t>acetylgalactosaminyltransferase</w:t>
            </w:r>
            <w:proofErr w:type="spellEnd"/>
            <w:r w:rsidRPr="009E172B">
              <w:rPr>
                <w:lang w:val="en-US"/>
              </w:rPr>
              <w:t xml:space="preserve"> 1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522C99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35</w:t>
            </w:r>
          </w:p>
        </w:tc>
      </w:tr>
      <w:tr w:rsidR="006035AC" w:rsidRPr="009E172B" w14:paraId="09DAE333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E530B3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657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E25FCD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PCOLCE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1820A0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procollagen C-endopeptidase enhancer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4C6634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35</w:t>
            </w:r>
          </w:p>
        </w:tc>
      </w:tr>
      <w:tr w:rsidR="006035AC" w:rsidRPr="009E172B" w14:paraId="1FF09D95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D4AD78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202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3BDC4B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EFEMP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27EF93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EGF containing fibulin-like extracellular matrix protein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C2AC5B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4</w:t>
            </w:r>
          </w:p>
        </w:tc>
      </w:tr>
      <w:tr w:rsidR="006035AC" w:rsidRPr="009E172B" w14:paraId="7B807840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CDA204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9364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14A0F5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MYOCD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D6F78C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myocardin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hideMark/>
          </w:tcPr>
          <w:p w14:paraId="787A00E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725</w:t>
            </w:r>
          </w:p>
        </w:tc>
      </w:tr>
      <w:tr w:rsidR="006035AC" w:rsidRPr="009E172B" w14:paraId="17CC3C38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A92183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21512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1B82EFB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FGD4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1EF18B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 xml:space="preserve">FYVE, </w:t>
            </w:r>
            <w:proofErr w:type="spellStart"/>
            <w:r w:rsidRPr="009E172B">
              <w:rPr>
                <w:lang w:val="en-US"/>
              </w:rPr>
              <w:t>RhoGEF</w:t>
            </w:r>
            <w:proofErr w:type="spellEnd"/>
            <w:r w:rsidRPr="009E172B">
              <w:rPr>
                <w:lang w:val="en-US"/>
              </w:rPr>
              <w:t xml:space="preserve"> and PH domain containing 4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C9413E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75</w:t>
            </w:r>
          </w:p>
        </w:tc>
      </w:tr>
      <w:tr w:rsidR="006035AC" w:rsidRPr="009E172B" w14:paraId="44DBAABD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12EE5C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83298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317D99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OLFML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8AC37E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olfactomedin-like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1E9E3F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3075</w:t>
            </w:r>
          </w:p>
        </w:tc>
      </w:tr>
      <w:tr w:rsidR="006035AC" w:rsidRPr="009E172B" w14:paraId="77210693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A31E1F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794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B76BC5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DOCK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5AE3BA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dedicator of cytokinesis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832923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3125</w:t>
            </w:r>
          </w:p>
        </w:tc>
      </w:tr>
      <w:tr w:rsidR="006035AC" w:rsidRPr="009E172B" w14:paraId="7C85B5FB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9061C2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19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71F908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LU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16B4F9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clusterin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hideMark/>
          </w:tcPr>
          <w:p w14:paraId="1CDA449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33</w:t>
            </w:r>
          </w:p>
        </w:tc>
      </w:tr>
      <w:tr w:rsidR="006035AC" w:rsidRPr="009E172B" w14:paraId="06A12DB9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0A364A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64798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5A42D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DEPTOR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CC35E4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DEP domain containing MTOR-interacting protei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E05267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3375</w:t>
            </w:r>
          </w:p>
        </w:tc>
      </w:tr>
      <w:tr w:rsidR="006035AC" w:rsidRPr="009E172B" w14:paraId="0A780488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063D62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371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1BFFCB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RISPLD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A30F65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ysteine-rich secretory protein LCCL domain containing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3687C5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365</w:t>
            </w:r>
          </w:p>
        </w:tc>
      </w:tr>
      <w:tr w:rsidR="006035AC" w:rsidRPr="009E172B" w14:paraId="729EACEE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9529BE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1200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3436ED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PA4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B2BF08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arboxypeptidase A4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FB80B8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385</w:t>
            </w:r>
          </w:p>
        </w:tc>
      </w:tr>
      <w:tr w:rsidR="006035AC" w:rsidRPr="009E172B" w14:paraId="1DFC3BC9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C5D087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90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1AAD8D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BCHE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280B86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butyrylcholinesteras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hideMark/>
          </w:tcPr>
          <w:p w14:paraId="3F2F8B3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4</w:t>
            </w:r>
          </w:p>
        </w:tc>
      </w:tr>
      <w:tr w:rsidR="006035AC" w:rsidRPr="009E172B" w14:paraId="32E715E0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08E451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12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CFD709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HRM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1D5977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holinergic receptor, muscarinic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A21848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415</w:t>
            </w:r>
          </w:p>
        </w:tc>
      </w:tr>
      <w:tr w:rsidR="006035AC" w:rsidRPr="009E172B" w14:paraId="2082685B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63F077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634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0F53CD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DCN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60EAFF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decorin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hideMark/>
          </w:tcPr>
          <w:p w14:paraId="6C80B3E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415</w:t>
            </w:r>
          </w:p>
        </w:tc>
      </w:tr>
      <w:tr w:rsidR="006035AC" w:rsidRPr="009E172B" w14:paraId="25ADA195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5EA30D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454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5F9FE3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DDIT4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38598C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DNA-damage-inducible transcript 4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7424DC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44</w:t>
            </w:r>
          </w:p>
        </w:tc>
      </w:tr>
      <w:tr w:rsidR="006035AC" w:rsidRPr="009E172B" w14:paraId="38B27992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11C9B0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487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73795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PALMD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601C6E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palmdelphin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hideMark/>
          </w:tcPr>
          <w:p w14:paraId="5D37974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445</w:t>
            </w:r>
          </w:p>
        </w:tc>
      </w:tr>
      <w:tr w:rsidR="006035AC" w:rsidRPr="009E172B" w14:paraId="0367EE83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1EEB18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162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1D599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MCAM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A01DB2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melanoma cell adhesion molecule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440577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4525</w:t>
            </w:r>
          </w:p>
        </w:tc>
      </w:tr>
      <w:tr w:rsidR="006035AC" w:rsidRPr="009E172B" w14:paraId="6D665FFF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535C43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045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AB6889E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HBD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07A3E62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hemoglobin, delta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5C1F87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485</w:t>
            </w:r>
          </w:p>
        </w:tc>
      </w:tr>
      <w:tr w:rsidR="006035AC" w:rsidRPr="009E172B" w14:paraId="7D9FF4A8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B7DA74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006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865EEC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SLC40A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3F47CA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solute carrier family 40 (iron-regulated transporter), member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55F8C8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505</w:t>
            </w:r>
          </w:p>
        </w:tc>
      </w:tr>
      <w:tr w:rsidR="006035AC" w:rsidRPr="009E172B" w14:paraId="7081C4F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C79BF6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13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B09B52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MAP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3438EF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microtubule-associated protein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1CFEB4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515</w:t>
            </w:r>
          </w:p>
        </w:tc>
      </w:tr>
      <w:tr w:rsidR="006035AC" w:rsidRPr="009E172B" w14:paraId="241638F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D6DAD6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6328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A1ACC5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SCN3A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C6DDA6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sodium channel, voltage gated, type III alpha subunit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D61982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5325</w:t>
            </w:r>
          </w:p>
        </w:tc>
      </w:tr>
      <w:tr w:rsidR="006035AC" w:rsidRPr="009E172B" w14:paraId="61DC7CEF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393B20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580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2056CE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GCA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7AF0E8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grancalcin</w:t>
            </w:r>
            <w:proofErr w:type="spellEnd"/>
            <w:r w:rsidRPr="009E172B">
              <w:rPr>
                <w:lang w:val="en-US"/>
              </w:rPr>
              <w:t>, EF-hand calcium binding protei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1CC336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5525</w:t>
            </w:r>
          </w:p>
        </w:tc>
      </w:tr>
      <w:tr w:rsidR="006035AC" w:rsidRPr="009E172B" w14:paraId="72629A2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2B1D57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40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56D446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ASNS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D1A7B6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asparagine synthetase (glutamine-hydrolyzing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BFD604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5725</w:t>
            </w:r>
          </w:p>
        </w:tc>
      </w:tr>
      <w:tr w:rsidR="006035AC" w:rsidRPr="009E172B" w14:paraId="3896BC05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BC0531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6768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403E26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PRSS35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79CF26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protease, serine, 3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B0C0E8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61</w:t>
            </w:r>
          </w:p>
        </w:tc>
      </w:tr>
      <w:tr w:rsidR="006035AC" w:rsidRPr="009E172B" w14:paraId="5D3EBDE0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9B7D74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5847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CCA4888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PRUNE2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74D7AC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prune homolog 2 (Drosophila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26BD10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6175</w:t>
            </w:r>
          </w:p>
        </w:tc>
      </w:tr>
      <w:tr w:rsidR="006035AC" w:rsidRPr="009E172B" w14:paraId="37BB7C7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B072D6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0050563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652832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LINC0113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CC4025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long intergenic non-protein coding RNA 113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699DCE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6375</w:t>
            </w:r>
          </w:p>
        </w:tc>
      </w:tr>
      <w:tr w:rsidR="006035AC" w:rsidRPr="009E172B" w14:paraId="56C1FB6C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EA24A6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4675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30C35B8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RIM55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6759C7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tripartite motif containing 5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8FFC1F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6375</w:t>
            </w:r>
          </w:p>
        </w:tc>
      </w:tr>
      <w:tr w:rsidR="006035AC" w:rsidRPr="009E172B" w14:paraId="2EE17B57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AD7496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25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02704B3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MGP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3EC279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 xml:space="preserve">matrix </w:t>
            </w:r>
            <w:proofErr w:type="spellStart"/>
            <w:r w:rsidRPr="009E172B">
              <w:rPr>
                <w:lang w:val="en-US"/>
              </w:rPr>
              <w:t>Gla</w:t>
            </w:r>
            <w:proofErr w:type="spellEnd"/>
            <w:r w:rsidRPr="009E172B">
              <w:rPr>
                <w:lang w:val="en-US"/>
              </w:rPr>
              <w:t xml:space="preserve"> protei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5B86AA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64</w:t>
            </w:r>
          </w:p>
        </w:tc>
      </w:tr>
      <w:tr w:rsidR="006035AC" w:rsidRPr="009E172B" w14:paraId="7AF62CB1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B45823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927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A02D26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NTN4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FF0F01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netrin 4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9382BD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64</w:t>
            </w:r>
          </w:p>
        </w:tc>
      </w:tr>
      <w:tr w:rsidR="006035AC" w:rsidRPr="009E172B" w14:paraId="7BB3F1DB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511D89F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376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43D3AD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FLRT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61C7E1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fibronectin leucine rich transmembrane protein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E1E4E7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65</w:t>
            </w:r>
          </w:p>
        </w:tc>
      </w:tr>
      <w:tr w:rsidR="006035AC" w:rsidRPr="009E172B" w14:paraId="17FD3B84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152503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3947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DC89AE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BRINP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09A8C0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bone morphogenetic protein/retinoic acid inducible neural-specific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3FC0FF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6825</w:t>
            </w:r>
          </w:p>
        </w:tc>
      </w:tr>
      <w:tr w:rsidR="006035AC" w:rsidRPr="009E172B" w14:paraId="77075375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8E1070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4709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D85E3C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MGARP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6A3D57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mitochondria-localized glutamic acid-rich protei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6416D3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76</w:t>
            </w:r>
          </w:p>
        </w:tc>
      </w:tr>
      <w:tr w:rsidR="006035AC" w:rsidRPr="009E172B" w14:paraId="429DA3E2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F199B1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7164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6007FE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PD52L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31F632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tumor protein D52-like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62ACA3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7825</w:t>
            </w:r>
          </w:p>
        </w:tc>
      </w:tr>
      <w:tr w:rsidR="006035AC" w:rsidRPr="009E172B" w14:paraId="15769E3E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34A4FC8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lastRenderedPageBreak/>
              <w:t>8988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877ADD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HSPB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6253F34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heat shock 27kDa protein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9A9E30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7975</w:t>
            </w:r>
          </w:p>
        </w:tc>
      </w:tr>
      <w:tr w:rsidR="006035AC" w:rsidRPr="009E172B" w14:paraId="507AC6B9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2A1743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700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F309BE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ACKR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4C9694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atypical chemokine receptor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DD7F26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86</w:t>
            </w:r>
          </w:p>
        </w:tc>
      </w:tr>
      <w:tr w:rsidR="006035AC" w:rsidRPr="009E172B" w14:paraId="09A72707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112687F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88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E3B5F09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NPR3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6B98E4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natriuretic peptide receptor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792E6A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88</w:t>
            </w:r>
          </w:p>
        </w:tc>
      </w:tr>
      <w:tr w:rsidR="006035AC" w:rsidRPr="009E172B" w14:paraId="0211D082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6C90FE4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3705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77AF4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ADM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378B12C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ell adhesion molecule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D5C1EA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89</w:t>
            </w:r>
          </w:p>
        </w:tc>
      </w:tr>
      <w:tr w:rsidR="006035AC" w:rsidRPr="009E172B" w14:paraId="3D8EA83E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078AFD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918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FFAAAC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RARRES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B435CD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retinoic acid receptor responder (tazarotene induced)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24DCBC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93</w:t>
            </w:r>
          </w:p>
        </w:tc>
      </w:tr>
      <w:tr w:rsidR="006035AC" w:rsidRPr="009E172B" w14:paraId="09ED53FB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24D9396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706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7BE6F4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ANKRD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85803D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ankyrin repeat domain 1 (cardiac muscle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39944B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325</w:t>
            </w:r>
          </w:p>
        </w:tc>
      </w:tr>
      <w:tr w:rsidR="006035AC" w:rsidRPr="009E172B" w14:paraId="5FB72083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70BB8C9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9185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0C5BFC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HRDL1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0331AD2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hordin-like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3CBE25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2</w:t>
            </w:r>
          </w:p>
        </w:tc>
      </w:tr>
      <w:tr w:rsidR="006035AC" w:rsidRPr="009E172B" w14:paraId="5F34E60A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F672A9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232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3D8C283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MEST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DAADA2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mesoderm specific transcript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E7FFDB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425</w:t>
            </w:r>
          </w:p>
        </w:tc>
      </w:tr>
      <w:tr w:rsidR="006035AC" w:rsidRPr="009E172B" w14:paraId="756F213C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0B69ECF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167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B3B52F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FABP4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E3AD1E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fatty acid binding protein 4, adipocyte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19327E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5225</w:t>
            </w:r>
          </w:p>
        </w:tc>
      </w:tr>
      <w:tr w:rsidR="006035AC" w:rsidRPr="009E172B" w14:paraId="1F0CE516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35AE3D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5026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E3C8C9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MEM255A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0D9A8F6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transmembrane protein 255A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D7C27B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61</w:t>
            </w:r>
          </w:p>
        </w:tc>
      </w:tr>
      <w:tr w:rsidR="006035AC" w:rsidRPr="009E172B" w14:paraId="07FEE060" w14:textId="77777777" w:rsidTr="00EF38FF">
        <w:trPr>
          <w:trHeight w:val="290"/>
        </w:trPr>
        <w:tc>
          <w:tcPr>
            <w:tcW w:w="1276" w:type="dxa"/>
            <w:shd w:val="clear" w:color="auto" w:fill="auto"/>
            <w:noWrap/>
            <w:hideMark/>
          </w:tcPr>
          <w:p w14:paraId="4CBD40A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7503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662156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XIST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50198B7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X inactive specific transcript (non-protein coding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F0899B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64</w:t>
            </w:r>
          </w:p>
        </w:tc>
      </w:tr>
    </w:tbl>
    <w:p w14:paraId="098B4534" w14:textId="722890CF" w:rsidR="006035AC" w:rsidRDefault="006035AC" w:rsidP="000B35CD">
      <w:pPr>
        <w:spacing w:line="276" w:lineRule="auto"/>
        <w:rPr>
          <w:lang w:val="en-US"/>
        </w:rPr>
      </w:pPr>
      <w:r w:rsidRPr="009E172B">
        <w:rPr>
          <w:lang w:val="en-US"/>
        </w:rPr>
        <w:t>All up- or down-regulated genes (log</w:t>
      </w:r>
      <w:r w:rsidRPr="009E172B">
        <w:rPr>
          <w:vertAlign w:val="subscript"/>
          <w:lang w:val="en-US"/>
        </w:rPr>
        <w:t>2</w:t>
      </w:r>
      <w:r w:rsidRPr="009E172B">
        <w:rPr>
          <w:lang w:val="en-US"/>
        </w:rPr>
        <w:t>FC higher than 1 or lower than -1) in stromal c</w:t>
      </w:r>
      <w:r>
        <w:rPr>
          <w:lang w:val="en-US"/>
        </w:rPr>
        <w:t>e</w:t>
      </w:r>
      <w:r w:rsidRPr="009E172B">
        <w:rPr>
          <w:lang w:val="en-US"/>
        </w:rPr>
        <w:t>lls derived from patients with IPF compared to normal control lung. IPF, idiopathic pulmonary fibrosis; log</w:t>
      </w:r>
      <w:r w:rsidRPr="009E172B">
        <w:rPr>
          <w:vertAlign w:val="subscript"/>
          <w:lang w:val="en-US"/>
        </w:rPr>
        <w:t>2</w:t>
      </w:r>
      <w:r w:rsidRPr="009E172B">
        <w:rPr>
          <w:lang w:val="en-US"/>
        </w:rPr>
        <w:t>FC, log</w:t>
      </w:r>
      <w:r w:rsidRPr="009E172B">
        <w:rPr>
          <w:vertAlign w:val="subscript"/>
          <w:lang w:val="en-US"/>
        </w:rPr>
        <w:t>2</w:t>
      </w:r>
      <w:r w:rsidRPr="009E172B">
        <w:rPr>
          <w:lang w:val="en-US"/>
        </w:rPr>
        <w:t xml:space="preserve"> fold change.</w:t>
      </w:r>
    </w:p>
    <w:sectPr w:rsidR="006035AC" w:rsidSect="00417956">
      <w:headerReference w:type="default" r:id="rId7"/>
      <w:headerReference w:type="first" r:id="rId8"/>
      <w:pgSz w:w="11907" w:h="16840" w:code="9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D05CD1" w14:textId="77777777" w:rsidR="00A21A69" w:rsidRDefault="00A21A69">
      <w:r>
        <w:separator/>
      </w:r>
    </w:p>
  </w:endnote>
  <w:endnote w:type="continuationSeparator" w:id="0">
    <w:p w14:paraId="3D615FCB" w14:textId="77777777" w:rsidR="00A21A69" w:rsidRDefault="00A21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BC57B2" w14:textId="77777777" w:rsidR="00A21A69" w:rsidRDefault="00A21A69">
      <w:r>
        <w:separator/>
      </w:r>
    </w:p>
  </w:footnote>
  <w:footnote w:type="continuationSeparator" w:id="0">
    <w:p w14:paraId="2D95025F" w14:textId="77777777" w:rsidR="00A21A69" w:rsidRDefault="00A21A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8D7EFF" w14:textId="77777777" w:rsidR="009B4A07" w:rsidRPr="0083380D" w:rsidRDefault="00A21A69" w:rsidP="0083380D">
    <w:pPr>
      <w:jc w:val="both"/>
      <w:outlineLvl w:val="0"/>
      <w:rPr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8EF600" w14:textId="77777777" w:rsidR="009B4A07" w:rsidRPr="0083380D" w:rsidRDefault="00A21A69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099"/>
    <w:rsid w:val="00004B37"/>
    <w:rsid w:val="000A0099"/>
    <w:rsid w:val="000A50C8"/>
    <w:rsid w:val="000B35CD"/>
    <w:rsid w:val="002667AA"/>
    <w:rsid w:val="003A2EC9"/>
    <w:rsid w:val="004D5689"/>
    <w:rsid w:val="00515B75"/>
    <w:rsid w:val="006035AC"/>
    <w:rsid w:val="006742CA"/>
    <w:rsid w:val="00684F31"/>
    <w:rsid w:val="00697CA7"/>
    <w:rsid w:val="006F76AF"/>
    <w:rsid w:val="007724BF"/>
    <w:rsid w:val="007D653C"/>
    <w:rsid w:val="009024E1"/>
    <w:rsid w:val="0094381E"/>
    <w:rsid w:val="009A0FDE"/>
    <w:rsid w:val="009A2B76"/>
    <w:rsid w:val="00A21A69"/>
    <w:rsid w:val="00AB380B"/>
    <w:rsid w:val="00B56CDB"/>
    <w:rsid w:val="00C540BA"/>
    <w:rsid w:val="00C80114"/>
    <w:rsid w:val="00D01648"/>
    <w:rsid w:val="00EF38FF"/>
    <w:rsid w:val="00F24B6D"/>
    <w:rsid w:val="00FE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0B8301"/>
  <w15:chartTrackingRefBased/>
  <w15:docId w15:val="{1A8FFC27-F284-46E5-924D-42B0123FA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6035A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pagecontents1">
    <w:name w:val="pagecontents1"/>
    <w:rsid w:val="006035AC"/>
    <w:rPr>
      <w:rFonts w:ascii="Verdana" w:hAnsi="Verdana" w:hint="default"/>
      <w:color w:val="000000"/>
      <w:sz w:val="22"/>
      <w:szCs w:val="22"/>
    </w:rPr>
  </w:style>
  <w:style w:type="paragraph" w:styleId="Yltunniste">
    <w:name w:val="header"/>
    <w:basedOn w:val="Normaali"/>
    <w:link w:val="YltunnisteChar"/>
    <w:rsid w:val="006035AC"/>
    <w:pPr>
      <w:tabs>
        <w:tab w:val="center" w:pos="4320"/>
        <w:tab w:val="right" w:pos="8640"/>
      </w:tabs>
    </w:pPr>
  </w:style>
  <w:style w:type="character" w:customStyle="1" w:styleId="YltunnisteChar">
    <w:name w:val="Ylätunniste Char"/>
    <w:basedOn w:val="Kappaleenoletusfontti"/>
    <w:link w:val="Yltunniste"/>
    <w:rsid w:val="006035AC"/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Alatunniste">
    <w:name w:val="footer"/>
    <w:basedOn w:val="Normaali"/>
    <w:link w:val="AlatunnisteChar"/>
    <w:rsid w:val="006035AC"/>
    <w:pPr>
      <w:tabs>
        <w:tab w:val="center" w:pos="4320"/>
        <w:tab w:val="right" w:pos="8640"/>
      </w:tabs>
    </w:pPr>
  </w:style>
  <w:style w:type="character" w:customStyle="1" w:styleId="AlatunnisteChar">
    <w:name w:val="Alatunniste Char"/>
    <w:basedOn w:val="Kappaleenoletusfontti"/>
    <w:link w:val="Alatunniste"/>
    <w:rsid w:val="006035AC"/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Asiakirjanrakenneruutu">
    <w:name w:val="Document Map"/>
    <w:basedOn w:val="Normaali"/>
    <w:link w:val="AsiakirjanrakenneruutuChar"/>
    <w:semiHidden/>
    <w:rsid w:val="006035A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AsiakirjanrakenneruutuChar">
    <w:name w:val="Asiakirjan rakenneruutu Char"/>
    <w:basedOn w:val="Kappaleenoletusfontti"/>
    <w:link w:val="Asiakirjanrakenneruutu"/>
    <w:semiHidden/>
    <w:rsid w:val="006035AC"/>
    <w:rPr>
      <w:rFonts w:ascii="Tahoma" w:eastAsia="MS Mincho" w:hAnsi="Tahoma" w:cs="Tahoma"/>
      <w:sz w:val="20"/>
      <w:szCs w:val="20"/>
      <w:shd w:val="clear" w:color="auto" w:fill="000080"/>
      <w:lang w:val="en-AU" w:eastAsia="ja-JP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035AC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035AC"/>
    <w:rPr>
      <w:rFonts w:ascii="Tahoma" w:eastAsia="MS Mincho" w:hAnsi="Tahoma" w:cs="Tahoma"/>
      <w:sz w:val="16"/>
      <w:szCs w:val="16"/>
      <w:lang w:val="en-AU" w:eastAsia="ja-JP"/>
    </w:rPr>
  </w:style>
  <w:style w:type="character" w:styleId="Kommentinviite">
    <w:name w:val="annotation reference"/>
    <w:uiPriority w:val="99"/>
    <w:semiHidden/>
    <w:unhideWhenUsed/>
    <w:rsid w:val="006035A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035AC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035AC"/>
    <w:rPr>
      <w:rFonts w:ascii="Times New Roman" w:eastAsia="MS Mincho" w:hAnsi="Times New Roman" w:cs="Times New Roman"/>
      <w:sz w:val="20"/>
      <w:szCs w:val="20"/>
      <w:lang w:val="en-AU" w:eastAsia="ja-JP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035A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035AC"/>
    <w:rPr>
      <w:rFonts w:ascii="Times New Roman" w:eastAsia="MS Mincho" w:hAnsi="Times New Roman" w:cs="Times New Roman"/>
      <w:b/>
      <w:bCs/>
      <w:sz w:val="20"/>
      <w:szCs w:val="20"/>
      <w:lang w:val="en-AU" w:eastAsia="ja-JP"/>
    </w:rPr>
  </w:style>
  <w:style w:type="character" w:styleId="Hyperlinkki">
    <w:name w:val="Hyperlink"/>
    <w:uiPriority w:val="99"/>
    <w:unhideWhenUsed/>
    <w:rsid w:val="006035AC"/>
    <w:rPr>
      <w:color w:val="0563C1"/>
      <w:u w:val="single"/>
    </w:rPr>
  </w:style>
  <w:style w:type="table" w:styleId="TaulukkoRuudukko">
    <w:name w:val="Table Grid"/>
    <w:basedOn w:val="Normaalitaulukko"/>
    <w:uiPriority w:val="39"/>
    <w:rsid w:val="006035A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ikkamerkkiteksti">
    <w:name w:val="Placeholder Text"/>
    <w:uiPriority w:val="99"/>
    <w:semiHidden/>
    <w:rsid w:val="006035AC"/>
    <w:rPr>
      <w:color w:val="808080"/>
    </w:rPr>
  </w:style>
  <w:style w:type="paragraph" w:styleId="NormaaliWWW">
    <w:name w:val="Normal (Web)"/>
    <w:basedOn w:val="Normaali"/>
    <w:uiPriority w:val="99"/>
    <w:unhideWhenUsed/>
    <w:rsid w:val="006035AC"/>
    <w:pPr>
      <w:spacing w:before="100" w:beforeAutospacing="1" w:after="100" w:afterAutospacing="1"/>
    </w:pPr>
    <w:rPr>
      <w:rFonts w:eastAsia="Times New Roman"/>
      <w:lang w:val="fi-FI" w:eastAsia="fi-FI"/>
    </w:rPr>
  </w:style>
  <w:style w:type="paragraph" w:styleId="Luettelokappale">
    <w:name w:val="List Paragraph"/>
    <w:basedOn w:val="Normaali"/>
    <w:uiPriority w:val="34"/>
    <w:qFormat/>
    <w:rsid w:val="006035AC"/>
    <w:pPr>
      <w:ind w:left="720"/>
      <w:contextualSpacing/>
    </w:pPr>
  </w:style>
  <w:style w:type="character" w:customStyle="1" w:styleId="st">
    <w:name w:val="st"/>
    <w:basedOn w:val="Kappaleenoletusfontti"/>
    <w:rsid w:val="00603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04</Words>
  <Characters>8138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i Kreus</dc:creator>
  <cp:keywords/>
  <dc:description/>
  <cp:lastModifiedBy>Mervi Kreus</cp:lastModifiedBy>
  <cp:revision>2</cp:revision>
  <cp:lastPrinted>2020-08-06T07:23:00Z</cp:lastPrinted>
  <dcterms:created xsi:type="dcterms:W3CDTF">2021-04-02T15:43:00Z</dcterms:created>
  <dcterms:modified xsi:type="dcterms:W3CDTF">2021-04-02T15:43:00Z</dcterms:modified>
</cp:coreProperties>
</file>